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EC9" w:rsidRPr="00911424" w:rsidRDefault="00FD2EC9" w:rsidP="00FD2EC9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11424">
        <w:rPr>
          <w:rFonts w:ascii="Times New Roman" w:hAnsi="Times New Roman" w:cs="Times New Roman"/>
          <w:b/>
          <w:i/>
          <w:sz w:val="24"/>
          <w:szCs w:val="24"/>
        </w:rPr>
        <w:t>Secure Host address SSL:</w:t>
      </w:r>
    </w:p>
    <w:p w:rsidR="00FD2EC9" w:rsidRPr="00911424" w:rsidRDefault="00FD2EC9" w:rsidP="00FD2E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>Incoming mail (POP3): pop002.merchantsecure.com</w:t>
      </w:r>
    </w:p>
    <w:p w:rsidR="00FD2EC9" w:rsidRPr="00911424" w:rsidRDefault="00FD2EC9" w:rsidP="00FD2E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>Outgoing mail (SMTP): smtp002.merchantsecure.com</w:t>
      </w:r>
    </w:p>
    <w:p w:rsidR="00FD2EC9" w:rsidRPr="00911424" w:rsidRDefault="00FD2EC9" w:rsidP="00FD2E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 xml:space="preserve">With full access to our Web Application, we have made the following fixes to block direct insecure attacks: </w:t>
      </w:r>
    </w:p>
    <w:p w:rsidR="00FD2EC9" w:rsidRPr="00911424" w:rsidRDefault="00FD2EC9" w:rsidP="00FD2EC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 xml:space="preserve">Within the ASP.NET Application’s root 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Web.Config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 xml:space="preserve"> file, we have removed the opportunity for attackers to analyze the statistics on error responses, by modifying the &lt;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customErrors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 xml:space="preserve">&gt; section of the 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web.config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 xml:space="preserve"> file.  Note the use of 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redirectMode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>=”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ResponseRewrite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>” with .NET 3.5 SP1 and .NET 4.0:</w:t>
      </w:r>
    </w:p>
    <w:p w:rsidR="00FD2EC9" w:rsidRPr="00911424" w:rsidRDefault="00FD2EC9" w:rsidP="00FD2EC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911424">
        <w:rPr>
          <w:rFonts w:ascii="Times New Roman" w:hAnsi="Times New Roman" w:cs="Times New Roman"/>
          <w:sz w:val="24"/>
          <w:szCs w:val="24"/>
        </w:rPr>
        <w:t>configuration</w:t>
      </w:r>
      <w:proofErr w:type="gramEnd"/>
      <w:r w:rsidRPr="00911424">
        <w:rPr>
          <w:rFonts w:ascii="Times New Roman" w:hAnsi="Times New Roman" w:cs="Times New Roman"/>
          <w:sz w:val="24"/>
          <w:szCs w:val="24"/>
        </w:rPr>
        <w:t>&gt; &lt;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system.web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>&gt;</w:t>
      </w:r>
    </w:p>
    <w:p w:rsidR="00FD2EC9" w:rsidRPr="00911424" w:rsidRDefault="00FD2EC9" w:rsidP="00FD2EC9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customErrors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 xml:space="preserve"> mode="On" 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redirectMode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ResponseRewrite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 xml:space="preserve">" 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defaultRedirect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>="~/error.aspx" /&gt;</w:t>
      </w:r>
    </w:p>
    <w:p w:rsidR="00FD2EC9" w:rsidRPr="00911424" w:rsidRDefault="00FD2EC9" w:rsidP="00FD2EC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911424">
        <w:rPr>
          <w:rFonts w:ascii="Times New Roman" w:hAnsi="Times New Roman" w:cs="Times New Roman"/>
          <w:sz w:val="24"/>
          <w:szCs w:val="24"/>
        </w:rPr>
        <w:t>system.web</w:t>
      </w:r>
      <w:proofErr w:type="spellEnd"/>
      <w:r w:rsidRPr="00911424">
        <w:rPr>
          <w:rFonts w:ascii="Times New Roman" w:hAnsi="Times New Roman" w:cs="Times New Roman"/>
          <w:sz w:val="24"/>
          <w:szCs w:val="24"/>
        </w:rPr>
        <w:t>&gt; &lt;/configuration&gt;</w:t>
      </w:r>
      <w:bookmarkStart w:id="0" w:name="_GoBack"/>
      <w:bookmarkEnd w:id="0"/>
    </w:p>
    <w:p w:rsidR="00FD2EC9" w:rsidRPr="00911424" w:rsidRDefault="00FD2EC9" w:rsidP="00FD2EC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1424">
        <w:rPr>
          <w:rFonts w:ascii="Times New Roman" w:hAnsi="Times New Roman" w:cs="Times New Roman"/>
          <w:sz w:val="24"/>
          <w:szCs w:val="24"/>
        </w:rPr>
        <w:t>We make use of the following custom C# Error.aspx file, which blocks the ability to use a statistics-based attack by observing different types of error to cracking attempts, by replacing all errors with one single response: “an error occurred while processing your request”.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%@ Page Language=</w:t>
      </w:r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C#"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utoEventWireup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=</w:t>
      </w:r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true"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%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%@ Import Namespace=</w:t>
      </w:r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</w:t>
      </w:r>
      <w:proofErr w:type="spellStart"/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System.Security.Cryptography</w:t>
      </w:r>
      <w:proofErr w:type="spellEnd"/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%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%@ Import Namespace=</w:t>
      </w:r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</w:t>
      </w:r>
      <w:proofErr w:type="spellStart"/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System.Threading</w:t>
      </w:r>
      <w:proofErr w:type="spellEnd"/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%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&lt;script 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unat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=</w:t>
      </w:r>
      <w:r w:rsidRPr="00911424">
        <w:rPr>
          <w:rFonts w:ascii="Times New Roman" w:eastAsia="Times New Roman" w:hAnsi="Times New Roman" w:cs="Times New Roman"/>
          <w:color w:val="006080"/>
          <w:sz w:val="24"/>
          <w:szCs w:val="24"/>
          <w:lang w:eastAsia="en-CA"/>
        </w:rPr>
        <w:t>"server"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</w:t>
      </w:r>
      <w:proofErr w:type="gramStart"/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void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age_Load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) {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</w:t>
      </w:r>
      <w:proofErr w:type="gramStart"/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byte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[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] delay = </w:t>
      </w:r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new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byte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[1]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ndomNumberGenerator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ng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= </w:t>
      </w:r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new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  <w:proofErr w:type="spellStart"/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NGCryptoServiceProvider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</w:t>
      </w:r>
      <w:proofErr w:type="spellStart"/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ng.GetBytes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elay)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</w:t>
      </w:r>
      <w:proofErr w:type="spellStart"/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read.Sleep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</w:t>
      </w:r>
      <w:proofErr w:type="spellStart"/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int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delay[0])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 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>      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Disposable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disposable = 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ng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as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Disposable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val="fr-FR"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</w:t>
      </w:r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val="fr-CA" w:eastAsia="en-CA"/>
        </w:rPr>
        <w:t>if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> (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>disposable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 xml:space="preserve"> != </w:t>
      </w:r>
      <w:proofErr w:type="spellStart"/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val="fr-CA" w:eastAsia="en-CA"/>
        </w:rPr>
        <w:t>null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 xml:space="preserve">) </w:t>
      </w:r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 xml:space="preserve">{ 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>disposable.Dispose</w:t>
      </w:r>
      <w:proofErr w:type="spellEnd"/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>(); }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val="fr-CA" w:eastAsia="en-CA"/>
        </w:rPr>
        <w:t xml:space="preserve">     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}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/script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</w:t>
      </w:r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tml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&lt;head </w:t>
      </w:r>
      <w:proofErr w:type="spell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unat</w:t>
      </w:r>
      <w:proofErr w:type="spell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="server"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&lt;</w:t>
      </w:r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itle&gt;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rror&lt;/title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/head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</w:t>
      </w:r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ody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</w:t>
      </w:r>
      <w:proofErr w:type="gramStart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iv</w:t>
      </w:r>
      <w:proofErr w:type="gramEnd"/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       An error occurred </w:t>
      </w:r>
      <w:r w:rsidRPr="00911424">
        <w:rPr>
          <w:rFonts w:ascii="Times New Roman" w:eastAsia="Times New Roman" w:hAnsi="Times New Roman" w:cs="Times New Roman"/>
          <w:color w:val="0000FF"/>
          <w:sz w:val="24"/>
          <w:szCs w:val="24"/>
          <w:lang w:eastAsia="en-CA"/>
        </w:rPr>
        <w:t>while</w:t>
      </w: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 processing your request.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/div&gt;</w:t>
      </w:r>
    </w:p>
    <w:p w:rsidR="00FD2EC9" w:rsidRPr="00911424" w:rsidRDefault="00FD2EC9" w:rsidP="00FD2EC9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/body&gt;</w:t>
      </w:r>
    </w:p>
    <w:p w:rsidR="00FD2EC9" w:rsidRPr="00911424" w:rsidRDefault="00FD2EC9" w:rsidP="00FD2EC9">
      <w:pPr>
        <w:shd w:val="clear" w:color="auto" w:fill="FFFFFF"/>
        <w:spacing w:after="100" w:line="240" w:lineRule="auto"/>
        <w:ind w:left="720"/>
        <w:rPr>
          <w:rFonts w:ascii="Times New Roman" w:eastAsia="Times New Roman" w:hAnsi="Times New Roman" w:cs="Times New Roman"/>
          <w:color w:val="003366"/>
          <w:sz w:val="24"/>
          <w:szCs w:val="24"/>
          <w:lang w:eastAsia="en-CA"/>
        </w:rPr>
      </w:pPr>
      <w:r w:rsidRPr="0091142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&lt;/html&gt;</w:t>
      </w:r>
    </w:p>
    <w:p w:rsidR="001A168D" w:rsidRDefault="001A168D"/>
    <w:sectPr w:rsidR="001A1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351D9D"/>
    <w:multiLevelType w:val="hybridMultilevel"/>
    <w:tmpl w:val="28C0A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EC9"/>
    <w:rsid w:val="001A168D"/>
    <w:rsid w:val="00322CEE"/>
    <w:rsid w:val="00D52AD8"/>
    <w:rsid w:val="00FD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E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E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E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E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467D593</Template>
  <TotalTime>1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Dempsey</dc:creator>
  <cp:lastModifiedBy>Adam Dempsey</cp:lastModifiedBy>
  <cp:revision>2</cp:revision>
  <dcterms:created xsi:type="dcterms:W3CDTF">2017-03-01T20:52:00Z</dcterms:created>
  <dcterms:modified xsi:type="dcterms:W3CDTF">2017-03-01T20:58:00Z</dcterms:modified>
</cp:coreProperties>
</file>